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AAE66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ext 1 Search Strategies</w:t>
      </w:r>
    </w:p>
    <w:p w14:paraId="64C9888D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ubMed：</w:t>
      </w:r>
    </w:p>
    <w:p w14:paraId="1D7318D6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：</w:t>
      </w:r>
    </w:p>
    <w:p w14:paraId="7513B83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1 ("Sleep Apnea, Obstructive"[Mesh] OR "Obstructive Sleep Apnea"[Title/Abstract] OR "OSA"[Title/Abstract] OR "Sleep Apnoea"[Title/Abstract] OR "Sleep Disordered Breathing"[Title/Abstract] OR "Sleep Hypopnea"[Title/Abstract])</w:t>
      </w:r>
    </w:p>
    <w:p w14:paraId="18C6A7E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2 ("Telemedicine"[Mesh] OR "Mobile Applications"[Mesh] OR "Wearable Electronic Devices"[Mesh] OR "Internet-Based Intervention"[Mesh] OR "Digital health"[Title/Abstract] OR "mHealth"[Title/Abstract] OR "eHealth"[Title/Abstract] OR "Telehealth"[Title/Abstract] OR "Telemedicine"[Title/Abstract] OR "Smartphone"[Title/Abstract] OR "Mobile app*"[Title/Abstract] OR "Wearable*"[Title/Abstract] OR "Activity tracker"[Title/Abstract] OR "Pedometer"[Title/Abstract] OR "Remote monitoring"[Title/Abstract] OR "Web-based"[Title/Abstract] OR "Online program"[Title/Abstract] OR "Virtual"[Title/Abstract])</w:t>
      </w:r>
    </w:p>
    <w:p w14:paraId="2F5B67B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3 ("Exercise"[Mesh] OR "Sports"[Mesh] OR "Physical Exertion"[Mesh] OR "Physical functional performance"[Mesh] OR "Life Style"[Mesh] OR "Diet, Reducing"[Mesh] OR "Weight Loss"[Mesh] OR "Exercise"[Title/Abstract] OR "Physical activit*"[Title/Abstract] OR "Walking"[Title/Abstract] OR "Steps"[Title/Abstract] OR "Step count"[Title/Abstract] OR "Training"[Title/Abstract] OR "Aerobic"[Title/Abstract] OR "Rehabilitation"[Title/Abstract] OR "Lifestyle intervention"[Title/Abstract] OR "Weight loss"[Title/Abstract] OR "Weight management"[Title/Abstract])</w:t>
      </w:r>
    </w:p>
    <w:p w14:paraId="48303A5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4 ("Randomized Controlled Trial"[Publication Type] OR "Randomized Controlled Trials as Topic"[Mesh] OR "Randomized controlled trial"[Title/Abstract] OR "Random allocation"[Title/Abstract] OR "RCT"[Title/Abstract] OR "Clinical Trial"[Publication Type])</w:t>
      </w:r>
    </w:p>
    <w:p w14:paraId="366FABB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5 #1 AND #2 AND #3 AND #4</w:t>
      </w:r>
    </w:p>
    <w:p w14:paraId="04786508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eb of Science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</w:p>
    <w:p w14:paraId="4FA1136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:</w:t>
      </w:r>
    </w:p>
    <w:p w14:paraId="0CE8FDE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TS=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"Obstructive Sleep Apnea" OR "Sleep Apnea" OR "OSA" OR "Sleep Apnoea" OR "Sleep Disordered Breathing" OR "Sleep Hypopnea")</w:t>
      </w:r>
    </w:p>
    <w:p w14:paraId="5DBD98F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2 TS=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Telemedicine OR "Mobile Application*" OR "Wearable*" OR "Internet-Based Intervention" OR "Digital health" OR mHealth OR eHealth OR Telehealth OR Smartphone* OR "Mobile app*" OR "Activity tracker*" OR Pedometer OR "Remote monitoring" OR "Web-based" OR "Online program*" OR Virtual)</w:t>
      </w:r>
    </w:p>
    <w:p w14:paraId="2C7E87A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3 TS=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Exercise OR Sports OR "Physical Exertion" OR "Physical functional performance" OR "Life Style" OR "Diet, Reducing" OR "Weight Loss" OR "Physical activit*" OR Walking OR Steps OR "Step count" OR Training OR Aerobic OR Rehabilitation OR "Lifestyle intervention" OR "Weight management")</w:t>
      </w:r>
    </w:p>
    <w:p w14:paraId="0422680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4 TS=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trial OR randomly OR placebo OR randomised OR randomized OR "Clinical Trial" OR "Multicenter Study" OR "Randomized Controlled Trial" OR "Controlled Clinical Trial" OR "Random Allocation")</w:t>
      </w:r>
    </w:p>
    <w:p w14:paraId="0397423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5 #1 AND #2 AND #3 AND #4</w:t>
      </w:r>
    </w:p>
    <w:p w14:paraId="62533053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mbase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</w:p>
    <w:p w14:paraId="45C724B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:</w:t>
      </w:r>
    </w:p>
    <w:p w14:paraId="68F6800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,ab,kw=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"Obstructive Sleep Apnea" OR "Sleep Apnea" OR "OSA" OR "Sleep Apnoea" OR "Sleep Disordered Breathing" OR "Sleep Hypopnea")</w:t>
      </w:r>
    </w:p>
    <w:p w14:paraId="6416CB43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,ab,kw=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Telemedicine OR "Mobile Application*" OR "Wearable*" OR "Internet-Based Intervention" OR "Digital health" OR mHealth OR eHealth OR Telehealth OR Smartphone* OR "Mobile app*" OR "Activity tracker*" OR Pedometer OR "Remote monitoring" OR "Web-based" OR "Online program*" OR Virtual)</w:t>
      </w:r>
    </w:p>
    <w:p w14:paraId="34810D3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#3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,ab,kw=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Exercise OR Sports OR "Physical Exertion" OR "Physical functional performance" OR "Life Style" OR "Diet, Reducing" OR "Weight Loss" OR "Physical activit*" OR Walking OR Steps OR "Step count" OR Training OR Aerobic OR Rehabilitation OR "Lifestyle intervention" OR "Weight management")</w:t>
      </w:r>
    </w:p>
    <w:p w14:paraId="75F0EB5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#4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,ab,kw=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trial OR randomly OR placebo OR randomised OR randomized OR "Clinical Trial" OR "Multicenter Study" OR "Randomized Controlled Trial" OR "Controlled Clinical Trial" OR "Random Allocation")</w:t>
      </w:r>
    </w:p>
    <w:p w14:paraId="6F5A483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5 #1 AND #2 AND #3 AND #4</w:t>
      </w:r>
    </w:p>
    <w:p w14:paraId="2358580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INAHL：</w:t>
      </w:r>
    </w:p>
    <w:p w14:paraId="0247E91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:</w:t>
      </w:r>
    </w:p>
    <w:p w14:paraId="6085463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XB=("Obstructive Sleep Apnea" OR "Sleep Apnea" OR "OSA" OR "Sleep Apnoea" OR "Sleep Disordered Breathing" OR "Sleep Hypopnea")</w:t>
      </w:r>
    </w:p>
    <w:p w14:paraId="4D0BD2D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XB=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Telemedicine OR "Mobile Application*" OR "Wearable*" OR "Internet-Based Intervention" OR "Digital health" OR mHealth OR eHealth OR Telehealth OR Smartphone* OR "Mobile app*" OR "Activity tracker*" OR Pedometer OR "Remote monitoring" OR "Web-based" OR "Online program*" OR Virtual)</w:t>
      </w:r>
    </w:p>
    <w:p w14:paraId="629F964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XB=(Exercise OR Sports OR "Physical Exertion" OR "Physical functional performance" OR "Life Style" OR "Diet, Reducing" OR "Weight Loss" OR "Physical activit*" OR Walking OR Steps OR "Step count" OR Training OR Aerobic OR Rehabilitation OR "Lifestyle intervention" OR "Weight management")</w:t>
      </w:r>
    </w:p>
    <w:p w14:paraId="55D6C2F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XB=(trial OR randomly OR placebo OR randomised OR randomized OR "Clinical Trial" OR "Multicenter Study" OR "Randomized Controlled Trial" OR "Controlled Clinical Trial" OR "Random Allocation")</w:t>
      </w:r>
    </w:p>
    <w:p w14:paraId="57A87BF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5 #1 AND #2 AND #3 AND #4</w:t>
      </w:r>
    </w:p>
    <w:p w14:paraId="1A6B630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chrane Library</w:t>
      </w: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：</w:t>
      </w:r>
    </w:p>
    <w:p w14:paraId="19AC429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0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arch strategy:</w:t>
      </w:r>
    </w:p>
    <w:p w14:paraId="7E7F993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#1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,ab,kw=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"Obstructive Sleep Apnea" OR "Sleep Apnea" OR "OSA" OR "Sleep Apnoea" OR "Sleep Disordered Breathing" OR "Sleep Hypopnea")</w:t>
      </w:r>
    </w:p>
    <w:p w14:paraId="7AA6880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,ab,kw=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Telemedicine OR "Mobile Application*" OR "Wearable*" OR "Internet-Based Intervention" OR "Digital health" OR mHealth OR eHealth OR Telehealth OR Smartphone* OR "Mobile app*" OR "Activity tracker*" OR Pedometer OR "Remote monitoring" OR "Web-based" OR "Online program*" OR Virtual)</w:t>
      </w:r>
    </w:p>
    <w:p w14:paraId="177BEF2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#3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,ab,kw=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Exercise OR Sports OR "Physical Exertion" OR "Physical functional performance" OR "Life Style" OR "Diet, Reducing" OR "Weight Loss" OR "Physical activit*" OR Walking OR Steps OR "Step count" OR Training OR Aerobic OR Rehabilitation OR "Lifestyle intervention" OR "Weight management")</w:t>
      </w:r>
    </w:p>
    <w:p w14:paraId="78884E7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#4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i,ab,kw=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trial OR randomly OR placebo OR randomised OR randomized OR "Clinical Trial" OR "Multicenter Study" OR "Randomized Controlled Trial" OR "Controlled Clinical Trial" OR "Random Allocation")</w:t>
      </w:r>
    </w:p>
    <w:p w14:paraId="5EEA460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#5 #1 AND #2 AND #3 AND #4</w:t>
      </w:r>
    </w:p>
    <w:p w14:paraId="20A05551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textAlignment w:val="auto"/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linicalTrials.gov</w:t>
      </w:r>
      <w:r>
        <w:rPr>
          <w:rFonts w:hint="eastAsia" w:ascii="Times New Roman" w:hAnsi="Times New Roman" w:eastAsia="楷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：</w:t>
      </w:r>
    </w:p>
    <w:p w14:paraId="4E5A765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earch strategy:</w:t>
      </w:r>
    </w:p>
    <w:p w14:paraId="6547DA5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ondition or disease: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"Obstructive Sleep Apnea" OR "Sleep Apnea" OR "OSA" OR "Sleep Apnoea" OR "Sleep Disordered Breathing" OR "Sleep Hypopnea"</w:t>
      </w:r>
    </w:p>
    <w:p w14:paraId="6E207551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ervention/treatment: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elemedicine OR "Mobile Application*" OR "Wearable*" OR "Internet-Based Intervention" OR "Digital health" OR mHealth OR eHealth OR Telehealth OR Smartphone* OR "Mobile app*" OR "Activity tracker*" OR Pedometer OR "Remote monitoring" OR "Web-based" OR "Online program*" OR Virtual</w:t>
      </w:r>
    </w:p>
    <w:p w14:paraId="347E658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240" w:lineRule="auto"/>
        <w:jc w:val="both"/>
        <w:textAlignment w:val="auto"/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ther terms:</w:t>
      </w:r>
      <w:r>
        <w:rPr>
          <w:rFonts w:hint="eastAsia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xercise OR Sports OR "Physical Exertion" OR "Physical functional performance" OR "Life Style" OR "Diet, Reducing" OR "Weight Loss" OR "Physical activit*" OR Walking OR Steps OR "Step count" OR Training OR Aerobic OR Rehabilitation OR "Lifestyle intervention" OR "Weight management"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EFA65D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F0D51B0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F0D51B0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E4095E3"/>
    <w:multiLevelType w:val="singleLevel"/>
    <w:tmpl w:val="EE4095E3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4852B3"/>
    <w:rsid w:val="02CE66FA"/>
    <w:rsid w:val="054912CA"/>
    <w:rsid w:val="097D1872"/>
    <w:rsid w:val="0B154457"/>
    <w:rsid w:val="173B486A"/>
    <w:rsid w:val="1B0B3577"/>
    <w:rsid w:val="21DD6EFA"/>
    <w:rsid w:val="24153F9A"/>
    <w:rsid w:val="2A900FAD"/>
    <w:rsid w:val="2B1E08C7"/>
    <w:rsid w:val="2CEF42F1"/>
    <w:rsid w:val="33291F9F"/>
    <w:rsid w:val="33B97C5A"/>
    <w:rsid w:val="36B6623F"/>
    <w:rsid w:val="54CB6F02"/>
    <w:rsid w:val="64416899"/>
    <w:rsid w:val="69140A20"/>
    <w:rsid w:val="79A0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endnote text"/>
    <w:basedOn w:val="1"/>
    <w:qFormat/>
    <w:uiPriority w:val="0"/>
    <w:pPr>
      <w:snapToGrid w:val="0"/>
      <w:jc w:val="left"/>
    </w:p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6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7</Words>
  <Characters>3949</Characters>
  <Lines>0</Lines>
  <Paragraphs>0</Paragraphs>
  <TotalTime>0</TotalTime>
  <ScaleCrop>false</ScaleCrop>
  <LinksUpToDate>false</LinksUpToDate>
  <CharactersWithSpaces>445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3:56:00Z</dcterms:created>
  <dc:creator>dell</dc:creator>
  <cp:lastModifiedBy>YaoJY、</cp:lastModifiedBy>
  <dcterms:modified xsi:type="dcterms:W3CDTF">2025-12-04T06:3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jdhYmMzZTU2YjEzMjY0NzYzMTg5NDY0ZWJhYjI2MTYiLCJ1c2VySWQiOiIxMTQzMDk3OTE3In0=</vt:lpwstr>
  </property>
  <property fmtid="{D5CDD505-2E9C-101B-9397-08002B2CF9AE}" pid="4" name="ICV">
    <vt:lpwstr>E3ED965C123C4FCD88B1326AA00F6DC1_12</vt:lpwstr>
  </property>
</Properties>
</file>